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8EB4A" w14:textId="77777777" w:rsidR="00C50C47" w:rsidRDefault="00FD1676" w:rsidP="00EF7A75">
      <w:pPr>
        <w:ind w:left="2160" w:hanging="21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50C47">
        <w:rPr>
          <w:rFonts w:ascii="Times New Roman" w:hAnsi="Times New Roman" w:cs="Times New Roman"/>
          <w:b/>
          <w:bCs/>
          <w:sz w:val="36"/>
          <w:szCs w:val="36"/>
        </w:rPr>
        <w:t>Case record form</w:t>
      </w:r>
    </w:p>
    <w:p w14:paraId="0E6F8DA9" w14:textId="662FBCBF" w:rsidR="0046171D" w:rsidRPr="00C50C47" w:rsidRDefault="0046171D" w:rsidP="00EF7A75">
      <w:pPr>
        <w:ind w:left="2160" w:hanging="21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50C47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0FF0A9CF" w14:textId="77777777" w:rsidR="00C50C47" w:rsidRPr="00FD57F0" w:rsidRDefault="00C50C47" w:rsidP="00C50C47">
      <w:pPr>
        <w:keepNext/>
        <w:ind w:right="-568"/>
        <w:outlineLvl w:val="2"/>
        <w:rPr>
          <w:rFonts w:ascii="Times New Roman" w:hAnsi="Times New Roman" w:cs="Times New Roman"/>
          <w:b/>
          <w:bCs/>
          <w:sz w:val="28"/>
          <w:szCs w:val="28"/>
          <w:lang w:eastAsia="x-none"/>
        </w:rPr>
      </w:pPr>
      <w:r w:rsidRPr="00FD57F0">
        <w:rPr>
          <w:rFonts w:ascii="Times New Roman" w:hAnsi="Times New Roman" w:cs="Times New Roman"/>
          <w:b/>
          <w:bCs/>
          <w:sz w:val="28"/>
          <w:szCs w:val="28"/>
          <w:lang w:eastAsia="x-none"/>
        </w:rPr>
        <w:t>Follow-up Study of the Pulmonary Function and CT scan finding in Chronic Kidney Disease Patients After COVID-19 Infection</w:t>
      </w:r>
    </w:p>
    <w:p w14:paraId="69CCF304" w14:textId="77777777" w:rsidR="00C50C47" w:rsidRPr="00EF7A75" w:rsidRDefault="00C50C47" w:rsidP="00EF7A75">
      <w:pPr>
        <w:ind w:left="2160" w:hanging="2160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64EC8480" w14:textId="77777777" w:rsidR="00FD1676" w:rsidRPr="00EF7A75" w:rsidRDefault="00FD1676" w:rsidP="00EF7A75">
      <w:pPr>
        <w:tabs>
          <w:tab w:val="left" w:pos="2790"/>
          <w:tab w:val="left" w:pos="6120"/>
          <w:tab w:val="left" w:pos="7200"/>
        </w:tabs>
        <w:jc w:val="right"/>
        <w:rPr>
          <w:rFonts w:asciiTheme="majorBidi" w:hAnsiTheme="majorBidi" w:cstheme="majorBidi"/>
        </w:rPr>
      </w:pPr>
      <w:r w:rsidRPr="00EF7A75">
        <w:rPr>
          <w:rFonts w:asciiTheme="majorBidi" w:hAnsiTheme="majorBidi" w:cstheme="majorBidi"/>
        </w:rPr>
        <w:t>No ………………….</w:t>
      </w:r>
    </w:p>
    <w:p w14:paraId="60A40E18" w14:textId="77777777" w:rsidR="00FD1676" w:rsidRDefault="00FD1676" w:rsidP="00EF7A75">
      <w:pPr>
        <w:tabs>
          <w:tab w:val="left" w:pos="2790"/>
          <w:tab w:val="left" w:pos="6120"/>
          <w:tab w:val="left" w:pos="7200"/>
        </w:tabs>
        <w:jc w:val="right"/>
        <w:rPr>
          <w:rFonts w:asciiTheme="majorBidi" w:hAnsiTheme="majorBidi" w:cstheme="majorBidi"/>
        </w:rPr>
      </w:pPr>
      <w:r w:rsidRPr="00EF7A75">
        <w:rPr>
          <w:rFonts w:asciiTheme="majorBidi" w:hAnsiTheme="majorBidi" w:cstheme="majorBidi"/>
        </w:rPr>
        <w:t>Enrolled date ………………….</w:t>
      </w:r>
    </w:p>
    <w:p w14:paraId="6822D3E2" w14:textId="77777777" w:rsidR="00EF7A75" w:rsidRPr="00EF7A75" w:rsidRDefault="00EF7A75" w:rsidP="00EF7A75">
      <w:pPr>
        <w:tabs>
          <w:tab w:val="left" w:pos="2790"/>
          <w:tab w:val="left" w:pos="6120"/>
          <w:tab w:val="left" w:pos="7200"/>
        </w:tabs>
        <w:jc w:val="right"/>
        <w:rPr>
          <w:rFonts w:asciiTheme="majorBidi" w:hAnsiTheme="majorBidi" w:cstheme="majorBidi"/>
        </w:rPr>
      </w:pPr>
    </w:p>
    <w:tbl>
      <w:tblPr>
        <w:tblW w:w="10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6"/>
        <w:gridCol w:w="1494"/>
        <w:gridCol w:w="1494"/>
      </w:tblGrid>
      <w:tr w:rsidR="00FD1676" w:rsidRPr="00EF7A75" w14:paraId="73E0615A" w14:textId="77777777" w:rsidTr="00EF7A75">
        <w:tc>
          <w:tcPr>
            <w:tcW w:w="7366" w:type="dxa"/>
            <w:shd w:val="clear" w:color="auto" w:fill="BFBFBF"/>
          </w:tcPr>
          <w:p w14:paraId="10BDA8A1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riteria</w:t>
            </w:r>
          </w:p>
        </w:tc>
        <w:tc>
          <w:tcPr>
            <w:tcW w:w="2988" w:type="dxa"/>
            <w:gridSpan w:val="2"/>
            <w:shd w:val="clear" w:color="auto" w:fill="BFBFBF"/>
          </w:tcPr>
          <w:p w14:paraId="56FAF045" w14:textId="165E1A52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  <w:cs/>
              </w:rPr>
            </w:pPr>
          </w:p>
        </w:tc>
      </w:tr>
      <w:tr w:rsidR="00FD1676" w:rsidRPr="00EF7A75" w14:paraId="7A45E751" w14:textId="77777777" w:rsidTr="00EF7A75">
        <w:tc>
          <w:tcPr>
            <w:tcW w:w="7366" w:type="dxa"/>
            <w:shd w:val="clear" w:color="auto" w:fill="BFBFBF"/>
          </w:tcPr>
          <w:p w14:paraId="0203B52E" w14:textId="59A79C85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nclusion criteria</w:t>
            </w:r>
            <w:r w:rsidRPr="00EF7A75">
              <w:rPr>
                <w:rFonts w:asciiTheme="majorBidi" w:hAnsiTheme="majorBidi" w:cstheme="majorBidi"/>
                <w:b/>
                <w:bCs/>
                <w:cs/>
              </w:rPr>
              <w:t xml:space="preserve"> </w:t>
            </w:r>
            <w:r w:rsidRPr="00EF7A75">
              <w:rPr>
                <w:rFonts w:asciiTheme="majorBidi" w:hAnsiTheme="majorBidi" w:cstheme="majorBidi"/>
                <w:b/>
                <w:bCs/>
              </w:rPr>
              <w:t>(</w:t>
            </w:r>
            <w:r w:rsidR="00C50C47">
              <w:rPr>
                <w:rFonts w:asciiTheme="majorBidi" w:hAnsiTheme="majorBidi" w:cstheme="majorBidi"/>
                <w:b/>
                <w:bCs/>
              </w:rPr>
              <w:t>Must have all items</w:t>
            </w:r>
            <w:r w:rsidRPr="00EF7A75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494" w:type="dxa"/>
            <w:shd w:val="clear" w:color="auto" w:fill="BFBFBF"/>
          </w:tcPr>
          <w:p w14:paraId="634A665F" w14:textId="5F97CF5F" w:rsidR="00FD1676" w:rsidRPr="00EF7A75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94" w:type="dxa"/>
            <w:shd w:val="clear" w:color="auto" w:fill="BFBFBF"/>
          </w:tcPr>
          <w:p w14:paraId="3846415A" w14:textId="7733753F" w:rsidR="00FD1676" w:rsidRPr="00EF7A75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FD1676" w:rsidRPr="00EF7A75" w14:paraId="5BE9894A" w14:textId="77777777" w:rsidTr="00EF7A75">
        <w:tc>
          <w:tcPr>
            <w:tcW w:w="7366" w:type="dxa"/>
            <w:shd w:val="clear" w:color="auto" w:fill="auto"/>
          </w:tcPr>
          <w:p w14:paraId="66C81585" w14:textId="71B51A7D" w:rsidR="00FD1676" w:rsidRPr="00EF7A75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 w:hint="cs"/>
                <w:cs/>
              </w:rPr>
            </w:pPr>
            <w:r>
              <w:rPr>
                <w:rFonts w:asciiTheme="majorBidi" w:hAnsiTheme="majorBidi" w:cstheme="majorBidi"/>
              </w:rPr>
              <w:t>Age</w:t>
            </w:r>
            <w:r w:rsidR="004B3F98" w:rsidRPr="00EF7A75">
              <w:rPr>
                <w:rFonts w:asciiTheme="majorBidi" w:hAnsiTheme="majorBidi" w:cstheme="majorBidi"/>
                <w:cs/>
              </w:rPr>
              <w:t xml:space="preserve"> </w:t>
            </w:r>
            <w:r w:rsidR="004B3F98" w:rsidRPr="00EF7A75">
              <w:rPr>
                <w:rFonts w:asciiTheme="majorBidi" w:hAnsiTheme="majorBidi" w:cstheme="majorBidi"/>
              </w:rPr>
              <w:t xml:space="preserve">18-80 </w:t>
            </w:r>
            <w:r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1494" w:type="dxa"/>
            <w:shd w:val="clear" w:color="auto" w:fill="auto"/>
          </w:tcPr>
          <w:p w14:paraId="24EE7C57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4" w:type="dxa"/>
            <w:shd w:val="clear" w:color="auto" w:fill="auto"/>
          </w:tcPr>
          <w:p w14:paraId="6C24D418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1676" w:rsidRPr="00EF7A75" w14:paraId="166044E6" w14:textId="77777777" w:rsidTr="00EF7A75">
        <w:tc>
          <w:tcPr>
            <w:tcW w:w="7366" w:type="dxa"/>
            <w:shd w:val="clear" w:color="auto" w:fill="auto"/>
          </w:tcPr>
          <w:p w14:paraId="2944BD5E" w14:textId="6268A295" w:rsidR="00FD1676" w:rsidRPr="00C50C47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/>
                <w:cs/>
              </w:rPr>
            </w:pPr>
            <w:r>
              <w:rPr>
                <w:rFonts w:asciiTheme="majorBidi" w:hAnsiTheme="majorBidi" w:cstheme="majorBidi"/>
              </w:rPr>
              <w:t>CKD stage 5 on kidney replacement therapy either HD or CAPD for more than 3 months</w:t>
            </w:r>
          </w:p>
        </w:tc>
        <w:tc>
          <w:tcPr>
            <w:tcW w:w="1494" w:type="dxa"/>
            <w:shd w:val="clear" w:color="auto" w:fill="auto"/>
          </w:tcPr>
          <w:p w14:paraId="4D217EB0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4" w:type="dxa"/>
            <w:shd w:val="clear" w:color="auto" w:fill="auto"/>
          </w:tcPr>
          <w:p w14:paraId="190600FA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B3F98" w:rsidRPr="00EF7A75" w14:paraId="684BF9A9" w14:textId="77777777" w:rsidTr="00EF7A75">
        <w:tc>
          <w:tcPr>
            <w:tcW w:w="7366" w:type="dxa"/>
            <w:shd w:val="clear" w:color="auto" w:fill="auto"/>
          </w:tcPr>
          <w:p w14:paraId="6732ECC8" w14:textId="220C6529" w:rsidR="004B3F98" w:rsidRPr="00C50C47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/>
                <w:cs/>
              </w:rPr>
            </w:pPr>
            <w:r>
              <w:rPr>
                <w:rFonts w:asciiTheme="majorBidi" w:hAnsiTheme="majorBidi" w:cstheme="majorBidi"/>
              </w:rPr>
              <w:t>Has been diagnosed with</w:t>
            </w:r>
            <w:r w:rsidR="004B3F98" w:rsidRPr="00EF7A75">
              <w:rPr>
                <w:rFonts w:asciiTheme="majorBidi" w:hAnsiTheme="majorBidi" w:cstheme="majorBidi"/>
              </w:rPr>
              <w:t xml:space="preserve"> COVID-19 </w:t>
            </w:r>
            <w:r>
              <w:rPr>
                <w:rFonts w:asciiTheme="majorBidi" w:hAnsiTheme="majorBidi" w:cstheme="majorBidi"/>
              </w:rPr>
              <w:t>and recovered more than</w:t>
            </w:r>
            <w:r w:rsidR="004B3F98" w:rsidRPr="00EF7A75">
              <w:rPr>
                <w:rFonts w:asciiTheme="majorBidi" w:hAnsiTheme="majorBidi" w:cstheme="majorBidi"/>
                <w:cs/>
              </w:rPr>
              <w:t xml:space="preserve"> </w:t>
            </w:r>
            <w:r w:rsidR="004B3F98" w:rsidRPr="00EF7A75">
              <w:rPr>
                <w:rFonts w:asciiTheme="majorBidi" w:hAnsiTheme="majorBidi" w:cstheme="majorBidi"/>
              </w:rPr>
              <w:t>3</w:t>
            </w:r>
            <w:r w:rsidR="004B3F98" w:rsidRPr="00EF7A75">
              <w:rPr>
                <w:rFonts w:asciiTheme="majorBidi" w:hAnsiTheme="majorBidi" w:cstheme="majorBidi"/>
                <w:cs/>
              </w:rPr>
              <w:t xml:space="preserve"> </w:t>
            </w:r>
            <w:r>
              <w:rPr>
                <w:rFonts w:asciiTheme="majorBidi" w:hAnsiTheme="majorBidi" w:cstheme="majorBidi"/>
              </w:rPr>
              <w:t>months</w:t>
            </w:r>
          </w:p>
        </w:tc>
        <w:tc>
          <w:tcPr>
            <w:tcW w:w="1494" w:type="dxa"/>
            <w:shd w:val="clear" w:color="auto" w:fill="auto"/>
          </w:tcPr>
          <w:p w14:paraId="27B2A460" w14:textId="77777777" w:rsidR="004B3F98" w:rsidRPr="00EF7A75" w:rsidRDefault="004B3F98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4" w:type="dxa"/>
            <w:shd w:val="clear" w:color="auto" w:fill="auto"/>
          </w:tcPr>
          <w:p w14:paraId="0B58CA0D" w14:textId="77777777" w:rsidR="004B3F98" w:rsidRPr="00EF7A75" w:rsidRDefault="004B3F98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1676" w:rsidRPr="00EF7A75" w14:paraId="566612BD" w14:textId="77777777" w:rsidTr="00EF7A75">
        <w:tc>
          <w:tcPr>
            <w:tcW w:w="7366" w:type="dxa"/>
            <w:shd w:val="clear" w:color="auto" w:fill="BFBFBF"/>
          </w:tcPr>
          <w:p w14:paraId="063FE960" w14:textId="4763DCAF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Exclusion criteria</w:t>
            </w:r>
            <w:r w:rsidRPr="00EF7A75">
              <w:rPr>
                <w:rFonts w:asciiTheme="majorBidi" w:hAnsiTheme="majorBidi" w:cstheme="majorBidi"/>
                <w:b/>
                <w:bCs/>
                <w:cs/>
              </w:rPr>
              <w:t xml:space="preserve"> </w:t>
            </w:r>
          </w:p>
        </w:tc>
        <w:tc>
          <w:tcPr>
            <w:tcW w:w="1494" w:type="dxa"/>
            <w:shd w:val="clear" w:color="auto" w:fill="BFBFBF"/>
          </w:tcPr>
          <w:p w14:paraId="5CE8B5BB" w14:textId="144C3DE1" w:rsidR="00FD1676" w:rsidRPr="00EF7A75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  <w:cs/>
              </w:rPr>
            </w:pPr>
            <w:r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94" w:type="dxa"/>
            <w:shd w:val="clear" w:color="auto" w:fill="BFBFBF"/>
          </w:tcPr>
          <w:p w14:paraId="6690A711" w14:textId="5B8068E3" w:rsidR="00FD1676" w:rsidRPr="00EF7A75" w:rsidRDefault="00C50C47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FD1676" w:rsidRPr="00EF7A75" w14:paraId="55742873" w14:textId="77777777" w:rsidTr="00EF7A75">
        <w:tc>
          <w:tcPr>
            <w:tcW w:w="7366" w:type="dxa"/>
            <w:shd w:val="clear" w:color="auto" w:fill="auto"/>
          </w:tcPr>
          <w:p w14:paraId="24E9B527" w14:textId="1E594956" w:rsidR="00FD1676" w:rsidRPr="00C50C47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  <w:cs/>
              </w:rPr>
              <w:t xml:space="preserve">- </w:t>
            </w:r>
            <w:r w:rsidR="00C50C47">
              <w:rPr>
                <w:rFonts w:asciiTheme="majorBidi" w:hAnsiTheme="majorBidi" w:cstheme="majorBidi"/>
              </w:rPr>
              <w:t>Underlying chronic lung diseases (COPD, significant fibrosis)</w:t>
            </w:r>
          </w:p>
        </w:tc>
        <w:tc>
          <w:tcPr>
            <w:tcW w:w="1494" w:type="dxa"/>
            <w:shd w:val="clear" w:color="auto" w:fill="auto"/>
          </w:tcPr>
          <w:p w14:paraId="34D76080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4" w:type="dxa"/>
            <w:shd w:val="clear" w:color="auto" w:fill="auto"/>
          </w:tcPr>
          <w:p w14:paraId="459DE558" w14:textId="77777777" w:rsidR="00FD1676" w:rsidRPr="00EF7A75" w:rsidRDefault="00FD1676" w:rsidP="00EF7A75">
            <w:pPr>
              <w:tabs>
                <w:tab w:val="left" w:pos="2790"/>
                <w:tab w:val="left" w:pos="6120"/>
                <w:tab w:val="left" w:pos="720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6F40902C" w14:textId="1AE7DB00" w:rsidR="008C47BF" w:rsidRDefault="008C47BF" w:rsidP="00EF7A75">
      <w:pPr>
        <w:rPr>
          <w:rFonts w:asciiTheme="majorBidi" w:hAnsiTheme="majorBidi" w:cstheme="majorBidi"/>
        </w:rPr>
      </w:pPr>
    </w:p>
    <w:p w14:paraId="37B4B147" w14:textId="77777777" w:rsidR="00EF7A75" w:rsidRPr="00EF7A75" w:rsidRDefault="00EF7A75" w:rsidP="00EF7A75">
      <w:pPr>
        <w:rPr>
          <w:rFonts w:asciiTheme="majorBidi" w:hAnsiTheme="majorBidi" w:cstheme="majorBidi"/>
        </w:rPr>
      </w:pPr>
    </w:p>
    <w:tbl>
      <w:tblPr>
        <w:tblStyle w:val="TableGrid"/>
        <w:tblW w:w="10690" w:type="dxa"/>
        <w:tblLook w:val="04A0" w:firstRow="1" w:lastRow="0" w:firstColumn="1" w:lastColumn="0" w:noHBand="0" w:noVBand="1"/>
      </w:tblPr>
      <w:tblGrid>
        <w:gridCol w:w="3964"/>
        <w:gridCol w:w="2409"/>
        <w:gridCol w:w="2411"/>
        <w:gridCol w:w="1906"/>
      </w:tblGrid>
      <w:tr w:rsidR="008C47BF" w:rsidRPr="00EF7A75" w14:paraId="22DBAD14" w14:textId="77777777" w:rsidTr="00EF7A75">
        <w:trPr>
          <w:trHeight w:val="598"/>
        </w:trPr>
        <w:tc>
          <w:tcPr>
            <w:tcW w:w="10690" w:type="dxa"/>
            <w:gridSpan w:val="4"/>
            <w:shd w:val="clear" w:color="auto" w:fill="D9D9D9" w:themeFill="background1" w:themeFillShade="D9"/>
            <w:vAlign w:val="center"/>
          </w:tcPr>
          <w:p w14:paraId="455D2EDD" w14:textId="24550098" w:rsidR="008C47BF" w:rsidRPr="00EF7A75" w:rsidRDefault="008C47BF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Baseline characteristic</w:t>
            </w:r>
          </w:p>
        </w:tc>
      </w:tr>
      <w:tr w:rsidR="005A02BC" w:rsidRPr="00EF7A75" w14:paraId="1F8AA25B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C416727" w14:textId="5EB8E386" w:rsidR="005A02BC" w:rsidRPr="00EF7A75" w:rsidRDefault="00C50C47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2409" w:type="dxa"/>
          </w:tcPr>
          <w:p w14:paraId="5625A6F0" w14:textId="705C6E51" w:rsidR="005A02BC" w:rsidRPr="00EF7A75" w:rsidRDefault="005A02BC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Male</w:t>
            </w:r>
            <w:r w:rsidRPr="00EF7A75">
              <w:rPr>
                <w:rFonts w:asciiTheme="majorBidi" w:hAnsiTheme="majorBidi" w:cstheme="majorBidi"/>
              </w:rPr>
              <w:t xml:space="preserve">  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  <w:cs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411" w:type="dxa"/>
            <w:tcBorders>
              <w:left w:val="nil"/>
            </w:tcBorders>
            <w:shd w:val="clear" w:color="auto" w:fill="D9D9D9" w:themeFill="background1" w:themeFillShade="D9"/>
          </w:tcPr>
          <w:p w14:paraId="7D823294" w14:textId="52B35D66" w:rsidR="005A02BC" w:rsidRPr="00EF7A75" w:rsidRDefault="00C50C47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906" w:type="dxa"/>
            <w:tcBorders>
              <w:left w:val="nil"/>
            </w:tcBorders>
          </w:tcPr>
          <w:p w14:paraId="5853BD1B" w14:textId="4CA76DC1" w:rsidR="005A02BC" w:rsidRPr="00EF7A75" w:rsidRDefault="005A02BC" w:rsidP="00EF7A75">
            <w:pPr>
              <w:spacing w:line="276" w:lineRule="auto"/>
              <w:rPr>
                <w:rFonts w:asciiTheme="majorBidi" w:hAnsiTheme="majorBidi" w:cstheme="majorBidi" w:hint="cs"/>
                <w:cs/>
              </w:rPr>
            </w:pPr>
            <w:r w:rsidRPr="00EF7A75">
              <w:rPr>
                <w:rFonts w:asciiTheme="majorBidi" w:hAnsiTheme="majorBidi" w:cstheme="majorBidi"/>
              </w:rPr>
              <w:t>___</w:t>
            </w:r>
            <w:proofErr w:type="gramStart"/>
            <w:r w:rsidRPr="00EF7A75">
              <w:rPr>
                <w:rFonts w:asciiTheme="majorBidi" w:hAnsiTheme="majorBidi" w:cstheme="majorBidi"/>
              </w:rPr>
              <w:t xml:space="preserve">_ </w:t>
            </w:r>
            <w:r w:rsidR="00C50C47">
              <w:rPr>
                <w:rFonts w:asciiTheme="majorBidi" w:hAnsiTheme="majorBidi" w:cstheme="majorBidi" w:hint="cs"/>
                <w:cs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Year</w:t>
            </w:r>
            <w:proofErr w:type="gramEnd"/>
          </w:p>
        </w:tc>
      </w:tr>
      <w:tr w:rsidR="00D70EEF" w:rsidRPr="00EF7A75" w14:paraId="301B0977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70D6206" w14:textId="447206F8" w:rsidR="00D70EE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Body weigh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ACCA2AF" w14:textId="324FFF40" w:rsidR="00D70EE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 xml:space="preserve">_____ </w:t>
            </w:r>
            <w:r w:rsidR="00C50C47">
              <w:rPr>
                <w:rFonts w:asciiTheme="majorBidi" w:hAnsiTheme="majorBidi" w:cstheme="majorBidi"/>
              </w:rPr>
              <w:t>Kg</w:t>
            </w:r>
            <w:r w:rsidRPr="00EF7A75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89EA6A" w14:textId="39C61D37" w:rsidR="00D70EE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eight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17764AAA" w14:textId="7E54E297" w:rsidR="00D70EE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 xml:space="preserve">_____ </w:t>
            </w:r>
            <w:r w:rsidR="00C50C47">
              <w:rPr>
                <w:rFonts w:asciiTheme="majorBidi" w:hAnsiTheme="majorBidi" w:cstheme="majorBidi"/>
              </w:rPr>
              <w:t>cm</w:t>
            </w:r>
            <w:r w:rsidRPr="00EF7A75">
              <w:rPr>
                <w:rFonts w:asciiTheme="majorBidi" w:hAnsiTheme="majorBidi" w:cstheme="majorBidi"/>
              </w:rPr>
              <w:t>.</w:t>
            </w:r>
          </w:p>
        </w:tc>
      </w:tr>
      <w:tr w:rsidR="000848C2" w:rsidRPr="00EF7A75" w14:paraId="46C2F030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359E384" w14:textId="3332257C" w:rsidR="000848C2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KD etiology</w:t>
            </w:r>
          </w:p>
        </w:tc>
        <w:tc>
          <w:tcPr>
            <w:tcW w:w="6726" w:type="dxa"/>
            <w:gridSpan w:val="3"/>
            <w:tcBorders>
              <w:bottom w:val="single" w:sz="4" w:space="0" w:color="auto"/>
            </w:tcBorders>
          </w:tcPr>
          <w:p w14:paraId="5AE7F289" w14:textId="5A10D3D7" w:rsidR="000848C2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DM</w:t>
            </w:r>
            <w:r w:rsidRPr="00EF7A75">
              <w:rPr>
                <w:rFonts w:asciiTheme="majorBidi" w:hAnsiTheme="majorBidi" w:cstheme="majorBidi"/>
              </w:rPr>
              <w:t xml:space="preserve"> 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HT</w:t>
            </w:r>
            <w:r w:rsidRPr="00EF7A75">
              <w:rPr>
                <w:rFonts w:asciiTheme="majorBidi" w:hAnsiTheme="majorBidi" w:cstheme="majorBidi"/>
              </w:rPr>
              <w:t xml:space="preserve"> 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Glomerular disease</w:t>
            </w:r>
          </w:p>
          <w:p w14:paraId="4A7A0948" w14:textId="37FB4C9C" w:rsidR="000848C2" w:rsidRPr="00C50C47" w:rsidRDefault="000848C2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Obstructive uropathy</w:t>
            </w:r>
            <w:r w:rsidRPr="00EF7A75">
              <w:rPr>
                <w:rFonts w:asciiTheme="majorBidi" w:hAnsiTheme="majorBidi" w:cstheme="majorBidi"/>
              </w:rPr>
              <w:t xml:space="preserve"> 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Others</w:t>
            </w:r>
            <w:r w:rsidR="00D70EEF" w:rsidRPr="00EF7A75">
              <w:rPr>
                <w:rFonts w:asciiTheme="majorBidi" w:hAnsiTheme="majorBidi" w:cstheme="majorBidi"/>
                <w:cs/>
              </w:rPr>
              <w:t xml:space="preserve"> </w:t>
            </w:r>
            <w:r w:rsidRPr="00EF7A75">
              <w:rPr>
                <w:rFonts w:asciiTheme="majorBidi" w:hAnsiTheme="majorBidi" w:cstheme="majorBidi"/>
              </w:rPr>
              <w:t xml:space="preserve"> 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C50C47">
              <w:rPr>
                <w:rFonts w:asciiTheme="majorBidi" w:hAnsiTheme="majorBidi" w:cstheme="majorBidi"/>
              </w:rPr>
              <w:t>Unknown</w:t>
            </w:r>
          </w:p>
        </w:tc>
      </w:tr>
      <w:tr w:rsidR="008C47BF" w:rsidRPr="00EF7A75" w14:paraId="04FC556E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AD6FED2" w14:textId="0705CC5E" w:rsidR="008C47BF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Renal replacement therapy</w:t>
            </w:r>
          </w:p>
        </w:tc>
        <w:tc>
          <w:tcPr>
            <w:tcW w:w="2409" w:type="dxa"/>
            <w:tcBorders>
              <w:right w:val="nil"/>
            </w:tcBorders>
          </w:tcPr>
          <w:p w14:paraId="14FA9595" w14:textId="291EE636" w:rsidR="008C47BF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Hemodialysis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14:paraId="6C49400E" w14:textId="208B8906" w:rsidR="008C47BF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Peritoneal dialysis</w:t>
            </w:r>
          </w:p>
        </w:tc>
        <w:tc>
          <w:tcPr>
            <w:tcW w:w="1906" w:type="dxa"/>
            <w:tcBorders>
              <w:left w:val="nil"/>
            </w:tcBorders>
          </w:tcPr>
          <w:p w14:paraId="512B4B80" w14:textId="3E26B1B1" w:rsidR="008C47BF" w:rsidRPr="00EF7A75" w:rsidRDefault="008C47BF" w:rsidP="00EF7A7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48C2" w:rsidRPr="00EF7A75" w14:paraId="7E8906F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F660DF6" w14:textId="7009C264" w:rsidR="000848C2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Dialysis vintage</w:t>
            </w:r>
          </w:p>
        </w:tc>
        <w:tc>
          <w:tcPr>
            <w:tcW w:w="6726" w:type="dxa"/>
            <w:gridSpan w:val="3"/>
          </w:tcPr>
          <w:p w14:paraId="4F7CB719" w14:textId="5C97ACA5" w:rsidR="000848C2" w:rsidRPr="00EF7A75" w:rsidRDefault="000848C2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</w:rPr>
              <w:t xml:space="preserve">_____ </w:t>
            </w:r>
            <w:proofErr w:type="spellStart"/>
            <w:r w:rsidR="00C50C47">
              <w:rPr>
                <w:rFonts w:asciiTheme="majorBidi" w:hAnsiTheme="majorBidi" w:cstheme="majorBidi"/>
              </w:rPr>
              <w:t>Year</w:t>
            </w:r>
          </w:p>
        </w:tc>
      </w:tr>
      <w:tr w:rsidR="004A587C" w:rsidRPr="00EF7A75" w14:paraId="704FEA8E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14F27980" w14:textId="40100F82" w:rsidR="004A587C" w:rsidRPr="00EF7A75" w:rsidRDefault="004A587C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</w:t>
            </w:r>
            <w:proofErr w:type="spellEnd"/>
            <w:r w:rsidRPr="00EF7A75">
              <w:rPr>
                <w:rFonts w:asciiTheme="majorBidi" w:hAnsiTheme="majorBidi" w:cstheme="majorBidi"/>
                <w:b/>
                <w:bCs/>
              </w:rPr>
              <w:t>ost-</w:t>
            </w:r>
            <w:proofErr w:type="spellStart"/>
            <w:r w:rsidRPr="00EF7A75">
              <w:rPr>
                <w:rFonts w:asciiTheme="majorBidi" w:hAnsiTheme="majorBidi" w:cstheme="majorBidi"/>
                <w:b/>
                <w:bCs/>
              </w:rPr>
              <w:t>covid</w:t>
            </w:r>
            <w:proofErr w:type="spellEnd"/>
            <w:r w:rsidRPr="00EF7A75">
              <w:rPr>
                <w:rFonts w:asciiTheme="majorBidi" w:hAnsiTheme="majorBidi" w:cstheme="majorBidi"/>
                <w:b/>
                <w:bCs/>
              </w:rPr>
              <w:t xml:space="preserve"> (from diagnosis to recruit to CT)</w:t>
            </w:r>
          </w:p>
        </w:tc>
        <w:tc>
          <w:tcPr>
            <w:tcW w:w="2409" w:type="dxa"/>
          </w:tcPr>
          <w:p w14:paraId="39974F5F" w14:textId="73E03250" w:rsidR="004A587C" w:rsidRPr="00EF7A75" w:rsidRDefault="004A587C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</w:rPr>
              <w:t xml:space="preserve">______ </w:t>
            </w:r>
            <w:r w:rsidR="00C50C47">
              <w:rPr>
                <w:rFonts w:asciiTheme="majorBidi" w:hAnsiTheme="majorBidi" w:cstheme="majorBidi"/>
              </w:rPr>
              <w:t>Month</w:t>
            </w:r>
          </w:p>
        </w:tc>
        <w:tc>
          <w:tcPr>
            <w:tcW w:w="2411" w:type="dxa"/>
            <w:shd w:val="clear" w:color="auto" w:fill="D9D9D9" w:themeFill="background1" w:themeFillShade="D9"/>
          </w:tcPr>
          <w:p w14:paraId="7CCCAF92" w14:textId="79159AE9" w:rsidR="004A587C" w:rsidRPr="00EF7A75" w:rsidRDefault="004A587C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Admission day</w:t>
            </w:r>
          </w:p>
        </w:tc>
        <w:tc>
          <w:tcPr>
            <w:tcW w:w="1906" w:type="dxa"/>
          </w:tcPr>
          <w:p w14:paraId="352BE729" w14:textId="1DE2A733" w:rsidR="004A587C" w:rsidRPr="00EF7A75" w:rsidRDefault="004A587C" w:rsidP="00EF7A75">
            <w:pPr>
              <w:spacing w:line="276" w:lineRule="auto"/>
              <w:rPr>
                <w:rFonts w:asciiTheme="majorBidi" w:hAnsiTheme="majorBidi" w:cstheme="majorBidi"/>
                <w:cs/>
              </w:rPr>
            </w:pPr>
            <w:r w:rsidRPr="00EF7A75">
              <w:rPr>
                <w:rFonts w:asciiTheme="majorBidi" w:hAnsiTheme="majorBidi" w:cstheme="majorBidi"/>
              </w:rPr>
              <w:t xml:space="preserve">____ </w:t>
            </w:r>
            <w:r w:rsidR="00C50C47">
              <w:rPr>
                <w:rFonts w:asciiTheme="majorBidi" w:hAnsiTheme="majorBidi" w:cstheme="majorBidi"/>
              </w:rPr>
              <w:t>Day</w:t>
            </w:r>
          </w:p>
        </w:tc>
      </w:tr>
      <w:tr w:rsidR="008C47BF" w:rsidRPr="00EF7A75" w14:paraId="397DCFE1" w14:textId="77777777" w:rsidTr="00EF7A75">
        <w:trPr>
          <w:trHeight w:val="1756"/>
        </w:trPr>
        <w:tc>
          <w:tcPr>
            <w:tcW w:w="3964" w:type="dxa"/>
            <w:shd w:val="clear" w:color="auto" w:fill="D9D9D9" w:themeFill="background1" w:themeFillShade="D9"/>
          </w:tcPr>
          <w:p w14:paraId="69DCCCC7" w14:textId="5EE432E5" w:rsidR="008C47B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lastRenderedPageBreak/>
              <w:t>Admission</w:t>
            </w:r>
          </w:p>
        </w:tc>
        <w:tc>
          <w:tcPr>
            <w:tcW w:w="2409" w:type="dxa"/>
          </w:tcPr>
          <w:p w14:paraId="0E2EE75B" w14:textId="77777777" w:rsidR="008C47B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r w:rsidR="005409CE" w:rsidRPr="00EF7A75">
              <w:rPr>
                <w:rFonts w:asciiTheme="majorBidi" w:hAnsiTheme="majorBidi" w:cstheme="majorBidi"/>
              </w:rPr>
              <w:t>M</w:t>
            </w:r>
            <w:r w:rsidRPr="00EF7A75">
              <w:rPr>
                <w:rFonts w:asciiTheme="majorBidi" w:hAnsiTheme="majorBidi" w:cstheme="majorBidi"/>
              </w:rPr>
              <w:t>ICU/RCU</w:t>
            </w:r>
            <w:r w:rsidR="005409CE" w:rsidRPr="00EF7A75">
              <w:rPr>
                <w:rFonts w:asciiTheme="majorBidi" w:hAnsiTheme="majorBidi" w:cstheme="majorBidi"/>
              </w:rPr>
              <w:t>/CCU</w:t>
            </w:r>
          </w:p>
          <w:p w14:paraId="56A8DE29" w14:textId="10F4219E" w:rsidR="0060657F" w:rsidRPr="00EF7A75" w:rsidRDefault="0060657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(at least one transfer to ICU or on respirator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C64C15F" w14:textId="77777777" w:rsidR="008C47B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Isolation ward</w:t>
            </w:r>
          </w:p>
          <w:p w14:paraId="275FAC01" w14:textId="48C3192C" w:rsidR="0060657F" w:rsidRPr="00EF7A75" w:rsidRDefault="0060657F" w:rsidP="00EF7A7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1C56656D" w14:textId="3A6A2633" w:rsidR="008C47BF" w:rsidRPr="00EF7A75" w:rsidRDefault="00D70EEF" w:rsidP="00EF7A75">
            <w:pPr>
              <w:spacing w:line="276" w:lineRule="auto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F7A75">
              <w:rPr>
                <w:rFonts w:asciiTheme="majorBidi" w:hAnsiTheme="majorBidi" w:cstheme="majorBidi"/>
              </w:rPr>
              <w:t>hospitel</w:t>
            </w:r>
            <w:proofErr w:type="spellEnd"/>
          </w:p>
        </w:tc>
      </w:tr>
      <w:tr w:rsidR="00FA5C3E" w:rsidRPr="00EF7A75" w14:paraId="39DEDCA9" w14:textId="77777777" w:rsidTr="00EF7A75">
        <w:trPr>
          <w:trHeight w:val="418"/>
        </w:trPr>
        <w:tc>
          <w:tcPr>
            <w:tcW w:w="10690" w:type="dxa"/>
            <w:gridSpan w:val="4"/>
            <w:shd w:val="clear" w:color="auto" w:fill="D9D9D9" w:themeFill="background1" w:themeFillShade="D9"/>
            <w:vAlign w:val="center"/>
          </w:tcPr>
          <w:p w14:paraId="5280FFB6" w14:textId="77445BCE" w:rsidR="00FA5C3E" w:rsidRPr="00EF7A75" w:rsidRDefault="00FA5C3E" w:rsidP="00EF7A7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o-morbid disease</w:t>
            </w:r>
          </w:p>
        </w:tc>
      </w:tr>
      <w:tr w:rsidR="008C47BF" w:rsidRPr="00EF7A75" w14:paraId="038F3A5F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A9CB6F1" w14:textId="294E58CD" w:rsidR="008C47BF" w:rsidRPr="00EF7A75" w:rsidRDefault="005409C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Diabetes mellitus</w:t>
            </w:r>
          </w:p>
        </w:tc>
        <w:tc>
          <w:tcPr>
            <w:tcW w:w="2409" w:type="dxa"/>
          </w:tcPr>
          <w:p w14:paraId="59230AF9" w14:textId="552EBD63" w:rsidR="008C47BF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3068E0FA" w14:textId="061A1E57" w:rsidR="008C47BF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  <w:bottom w:val="single" w:sz="4" w:space="0" w:color="auto"/>
            </w:tcBorders>
          </w:tcPr>
          <w:p w14:paraId="428BAD96" w14:textId="77777777" w:rsidR="008C47BF" w:rsidRPr="00EF7A75" w:rsidRDefault="008C47BF" w:rsidP="00EF7A75">
            <w:pPr>
              <w:rPr>
                <w:rFonts w:asciiTheme="majorBidi" w:hAnsiTheme="majorBidi" w:cstheme="majorBidi"/>
              </w:rPr>
            </w:pPr>
          </w:p>
        </w:tc>
      </w:tr>
      <w:tr w:rsidR="000848C2" w:rsidRPr="00EF7A75" w14:paraId="3E10748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FB4797D" w14:textId="5C5FD8BC" w:rsidR="000848C2" w:rsidRPr="00EF7A75" w:rsidRDefault="005409CE" w:rsidP="00EF7A75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89816613"/>
            <w:r w:rsidRPr="00EF7A75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2409" w:type="dxa"/>
          </w:tcPr>
          <w:p w14:paraId="59A59244" w14:textId="01A387A6" w:rsidR="000848C2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3FE91D16" w14:textId="3032EE62" w:rsidR="000848C2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D0D9B6C" w14:textId="77777777" w:rsidR="000848C2" w:rsidRPr="00EF7A75" w:rsidRDefault="000848C2" w:rsidP="00EF7A75">
            <w:pPr>
              <w:rPr>
                <w:rFonts w:asciiTheme="majorBidi" w:hAnsiTheme="majorBidi" w:cstheme="majorBidi"/>
              </w:rPr>
            </w:pPr>
          </w:p>
        </w:tc>
      </w:tr>
      <w:bookmarkEnd w:id="0"/>
      <w:tr w:rsidR="005409CE" w:rsidRPr="00EF7A75" w14:paraId="16CDD4B3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1819A6A" w14:textId="5D8425D4" w:rsidR="005409CE" w:rsidRPr="00EF7A75" w:rsidRDefault="005409C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schemic heart disease</w:t>
            </w:r>
          </w:p>
        </w:tc>
        <w:tc>
          <w:tcPr>
            <w:tcW w:w="2409" w:type="dxa"/>
          </w:tcPr>
          <w:p w14:paraId="640D8FB3" w14:textId="0E19832F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74EB2E5" w14:textId="03CA6B48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213203F0" w14:textId="77777777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</w:p>
        </w:tc>
      </w:tr>
      <w:tr w:rsidR="005409CE" w:rsidRPr="00EF7A75" w14:paraId="5CE73101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FE4BB0F" w14:textId="6F7409C9" w:rsidR="005409CE" w:rsidRPr="00EF7A75" w:rsidRDefault="005409C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eart failure with LVEF &lt; 45</w:t>
            </w:r>
          </w:p>
        </w:tc>
        <w:tc>
          <w:tcPr>
            <w:tcW w:w="2409" w:type="dxa"/>
          </w:tcPr>
          <w:p w14:paraId="34E9268F" w14:textId="2F007132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6F791C61" w14:textId="3F03569F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442ACAD" w14:textId="77777777" w:rsidR="005409CE" w:rsidRPr="00EF7A75" w:rsidRDefault="005409C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2717700F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134385F" w14:textId="1C8409B0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Atrial fibrillation</w:t>
            </w:r>
          </w:p>
        </w:tc>
        <w:tc>
          <w:tcPr>
            <w:tcW w:w="2409" w:type="dxa"/>
          </w:tcPr>
          <w:p w14:paraId="0B635B66" w14:textId="6A63A2D8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DB60515" w14:textId="0B6B28F1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4AEDFD33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1CCECEB0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E85C2EE" w14:textId="294AB430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IV</w:t>
            </w:r>
          </w:p>
        </w:tc>
        <w:tc>
          <w:tcPr>
            <w:tcW w:w="2409" w:type="dxa"/>
          </w:tcPr>
          <w:p w14:paraId="1C940FE9" w14:textId="3367FB28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7332366" w14:textId="371AFF94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7FE20460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77E0A9FD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C47545F" w14:textId="5F2D5022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ancer</w:t>
            </w:r>
          </w:p>
        </w:tc>
        <w:tc>
          <w:tcPr>
            <w:tcW w:w="2409" w:type="dxa"/>
          </w:tcPr>
          <w:p w14:paraId="277C7ACF" w14:textId="72D25DAE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6D8016D0" w14:textId="0B60E0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5F80B91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51C2C357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E71E911" w14:textId="6336D739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urrent active smoker</w:t>
            </w:r>
          </w:p>
        </w:tc>
        <w:tc>
          <w:tcPr>
            <w:tcW w:w="2409" w:type="dxa"/>
          </w:tcPr>
          <w:p w14:paraId="53071CFF" w14:textId="76EE757D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52F04B16" w14:textId="351E2EC0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77D6CC6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3282AFDA" w14:textId="77777777" w:rsidTr="00EF7A75">
        <w:trPr>
          <w:trHeight w:val="462"/>
        </w:trPr>
        <w:tc>
          <w:tcPr>
            <w:tcW w:w="10690" w:type="dxa"/>
            <w:gridSpan w:val="4"/>
            <w:shd w:val="clear" w:color="auto" w:fill="D9D9D9" w:themeFill="background1" w:themeFillShade="D9"/>
            <w:vAlign w:val="center"/>
          </w:tcPr>
          <w:p w14:paraId="6520B312" w14:textId="28223B41" w:rsidR="00FA5C3E" w:rsidRPr="00EF7A75" w:rsidRDefault="0060657F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revious m</w:t>
            </w:r>
            <w:r w:rsidR="00FA5C3E" w:rsidRPr="00EF7A75">
              <w:rPr>
                <w:rFonts w:asciiTheme="majorBidi" w:hAnsiTheme="majorBidi" w:cstheme="majorBidi"/>
                <w:b/>
                <w:bCs/>
              </w:rPr>
              <w:t>edication</w:t>
            </w:r>
          </w:p>
        </w:tc>
      </w:tr>
      <w:tr w:rsidR="00FA5C3E" w:rsidRPr="00EF7A75" w14:paraId="1729082E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932F241" w14:textId="3811C849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ACEI or ARB</w:t>
            </w:r>
          </w:p>
        </w:tc>
        <w:tc>
          <w:tcPr>
            <w:tcW w:w="2409" w:type="dxa"/>
          </w:tcPr>
          <w:p w14:paraId="42847790" w14:textId="1DCBD378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6EEBA1E2" w14:textId="2F7C5A7E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0AE3B62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658B77B0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66DD3F8" w14:textId="3FB0B6BD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Antiplatelets</w:t>
            </w:r>
          </w:p>
        </w:tc>
        <w:tc>
          <w:tcPr>
            <w:tcW w:w="2409" w:type="dxa"/>
          </w:tcPr>
          <w:p w14:paraId="4E69BBB7" w14:textId="3C860C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49534787" w14:textId="7D9914F5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AEBDD0A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77766E4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1618FF73" w14:textId="733FA2B8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Oral anticoagulation</w:t>
            </w:r>
          </w:p>
        </w:tc>
        <w:tc>
          <w:tcPr>
            <w:tcW w:w="2409" w:type="dxa"/>
          </w:tcPr>
          <w:p w14:paraId="580C9DDE" w14:textId="6A01F69D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711253D" w14:textId="685ED055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7CE7BF6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FA5C3E" w:rsidRPr="00EF7A75" w14:paraId="5F7E51BF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7CA5A5F" w14:textId="4D659CC9" w:rsidR="00FA5C3E" w:rsidRPr="00EF7A75" w:rsidRDefault="00FA5C3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mmunosuppressive drug</w:t>
            </w:r>
          </w:p>
        </w:tc>
        <w:tc>
          <w:tcPr>
            <w:tcW w:w="2409" w:type="dxa"/>
          </w:tcPr>
          <w:p w14:paraId="58F9D2D7" w14:textId="0F5E9401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031A6444" w14:textId="3A609E11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2685363C" w14:textId="77777777" w:rsidR="00FA5C3E" w:rsidRPr="00EF7A75" w:rsidRDefault="00FA5C3E" w:rsidP="00EF7A75">
            <w:pPr>
              <w:rPr>
                <w:rFonts w:asciiTheme="majorBidi" w:hAnsiTheme="majorBidi" w:cstheme="majorBidi"/>
              </w:rPr>
            </w:pPr>
          </w:p>
        </w:tc>
      </w:tr>
      <w:tr w:rsidR="00B25D2B" w:rsidRPr="00EF7A75" w14:paraId="5873CA0A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C5A0E2C" w14:textId="594357DE" w:rsidR="00B25D2B" w:rsidRPr="00EF7A75" w:rsidRDefault="00B25D2B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Vaccination prior COVID-19 infection</w:t>
            </w:r>
          </w:p>
        </w:tc>
        <w:tc>
          <w:tcPr>
            <w:tcW w:w="6726" w:type="dxa"/>
            <w:gridSpan w:val="3"/>
          </w:tcPr>
          <w:p w14:paraId="20659447" w14:textId="77777777" w:rsidR="00B25D2B" w:rsidRPr="00EF7A75" w:rsidRDefault="00B25D2B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vaccinated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only 1 SV/SP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Only 1 AZ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only 1 mRNA</w:t>
            </w:r>
          </w:p>
          <w:p w14:paraId="672C3E41" w14:textId="77777777" w:rsidR="00B25D2B" w:rsidRPr="00EF7A75" w:rsidRDefault="00B25D2B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2 SV/SP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2 AZ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2 mRNA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F7A75">
              <w:rPr>
                <w:rFonts w:asciiTheme="majorBidi" w:hAnsiTheme="majorBidi" w:cstheme="majorBidi"/>
              </w:rPr>
              <w:t>AZ+mRNA</w:t>
            </w:r>
            <w:proofErr w:type="spellEnd"/>
            <w:r w:rsidRPr="00EF7A75">
              <w:rPr>
                <w:rFonts w:asciiTheme="majorBidi" w:hAnsiTheme="majorBidi" w:cstheme="majorBidi"/>
              </w:rPr>
              <w:t xml:space="preserve"> 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2SV/SP+AZ</w:t>
            </w:r>
          </w:p>
          <w:p w14:paraId="5783056B" w14:textId="214B6AA5" w:rsidR="00B25D2B" w:rsidRPr="00EF7A75" w:rsidRDefault="005A02B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2 SV/SP + mRNA </w:t>
            </w: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Other vaccine or other combination</w:t>
            </w:r>
          </w:p>
        </w:tc>
      </w:tr>
      <w:tr w:rsidR="0060657F" w:rsidRPr="00EF7A75" w14:paraId="0561F35F" w14:textId="77777777" w:rsidTr="00EF7A75">
        <w:trPr>
          <w:trHeight w:val="550"/>
        </w:trPr>
        <w:tc>
          <w:tcPr>
            <w:tcW w:w="10690" w:type="dxa"/>
            <w:gridSpan w:val="4"/>
            <w:shd w:val="clear" w:color="auto" w:fill="D9D9D9" w:themeFill="background1" w:themeFillShade="D9"/>
            <w:vAlign w:val="center"/>
          </w:tcPr>
          <w:p w14:paraId="407C8E0A" w14:textId="78CE0A0A" w:rsidR="0060657F" w:rsidRPr="00EF7A75" w:rsidRDefault="0060657F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Treatment of COVID-19</w:t>
            </w:r>
          </w:p>
        </w:tc>
      </w:tr>
      <w:tr w:rsidR="00DF1928" w:rsidRPr="00EF7A75" w14:paraId="70A945F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72E2C702" w14:textId="6005E764" w:rsidR="00DF1928" w:rsidRPr="00EF7A75" w:rsidRDefault="00DF1928" w:rsidP="00EF7A7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F7A75">
              <w:rPr>
                <w:rFonts w:asciiTheme="majorBidi" w:hAnsiTheme="majorBidi" w:cstheme="majorBidi"/>
                <w:b/>
                <w:bCs/>
              </w:rPr>
              <w:t>Flavipiravir</w:t>
            </w:r>
            <w:proofErr w:type="spellEnd"/>
          </w:p>
        </w:tc>
        <w:tc>
          <w:tcPr>
            <w:tcW w:w="2409" w:type="dxa"/>
          </w:tcPr>
          <w:p w14:paraId="00F98533" w14:textId="1C87A97B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F77B789" w14:textId="1B7D96E6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2EC903F3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3E60EA12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4D363E7" w14:textId="1FD8458E" w:rsidR="00DF1928" w:rsidRPr="00EF7A75" w:rsidRDefault="004C0FA8" w:rsidP="00EF7A7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  <w:bookmarkStart w:id="1" w:name="_GoBack"/>
            <w:bookmarkEnd w:id="1"/>
            <w:r>
              <w:rPr>
                <w:rFonts w:asciiTheme="majorBidi" w:hAnsiTheme="majorBidi" w:cstheme="majorBidi"/>
                <w:b/>
                <w:bCs/>
              </w:rPr>
              <w:t>ndrographolide</w:t>
            </w:r>
            <w:r w:rsidR="00DF1928" w:rsidRPr="00EF7A75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409" w:type="dxa"/>
          </w:tcPr>
          <w:p w14:paraId="4CAC7666" w14:textId="181CD58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0F470CF6" w14:textId="2538645A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33C8EE0B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5B94B64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865ABF6" w14:textId="3B017C05" w:rsidR="00DF1928" w:rsidRPr="00EF7A75" w:rsidRDefault="00DF1928" w:rsidP="00EF7A7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F7A75">
              <w:rPr>
                <w:rFonts w:asciiTheme="majorBidi" w:hAnsiTheme="majorBidi" w:cstheme="majorBidi"/>
                <w:b/>
                <w:bCs/>
              </w:rPr>
              <w:t>Remdisivir</w:t>
            </w:r>
            <w:proofErr w:type="spellEnd"/>
          </w:p>
        </w:tc>
        <w:tc>
          <w:tcPr>
            <w:tcW w:w="2409" w:type="dxa"/>
          </w:tcPr>
          <w:p w14:paraId="4F82D1A3" w14:textId="107154BA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68B128D0" w14:textId="66CC1ADE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6F77A227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226F142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C881D3D" w14:textId="7C682952" w:rsidR="00DF1928" w:rsidRPr="00EF7A75" w:rsidRDefault="00DF1928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orticosteroid</w:t>
            </w:r>
          </w:p>
        </w:tc>
        <w:tc>
          <w:tcPr>
            <w:tcW w:w="2409" w:type="dxa"/>
          </w:tcPr>
          <w:p w14:paraId="1CD68EF2" w14:textId="0E03E4AB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6E368EF6" w14:textId="46682F64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3E176449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7A9626F1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0BB14E6" w14:textId="1D64608A" w:rsidR="00DF1928" w:rsidRPr="00EF7A75" w:rsidRDefault="00DF1928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Tocilizumab</w:t>
            </w:r>
          </w:p>
        </w:tc>
        <w:tc>
          <w:tcPr>
            <w:tcW w:w="2409" w:type="dxa"/>
          </w:tcPr>
          <w:p w14:paraId="041DAA3A" w14:textId="43FA8570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0118316A" w14:textId="7CDDF1F3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82C67C8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159B36C8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B4018B7" w14:textId="440B3BFB" w:rsidR="00DF1928" w:rsidRPr="00EF7A75" w:rsidRDefault="00DF1928" w:rsidP="00EF7A7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F7A75">
              <w:rPr>
                <w:rFonts w:asciiTheme="majorBidi" w:hAnsiTheme="majorBidi" w:cstheme="majorBidi"/>
                <w:b/>
                <w:bCs/>
              </w:rPr>
              <w:t>Baciritinib</w:t>
            </w:r>
            <w:proofErr w:type="spellEnd"/>
          </w:p>
        </w:tc>
        <w:tc>
          <w:tcPr>
            <w:tcW w:w="2409" w:type="dxa"/>
          </w:tcPr>
          <w:p w14:paraId="7500F9D2" w14:textId="051E66E4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417CE939" w14:textId="7A5DE9E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700BF3F7" w14:textId="77777777" w:rsidR="00DF1928" w:rsidRPr="00EF7A75" w:rsidRDefault="00DF1928" w:rsidP="00EF7A75">
            <w:pPr>
              <w:rPr>
                <w:rFonts w:asciiTheme="majorBidi" w:hAnsiTheme="majorBidi" w:cstheme="majorBidi"/>
              </w:rPr>
            </w:pPr>
          </w:p>
        </w:tc>
      </w:tr>
      <w:tr w:rsidR="007C0D7E" w:rsidRPr="00EF7A75" w14:paraId="1823F223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CF40D1A" w14:textId="1A544E31" w:rsidR="007C0D7E" w:rsidRPr="00EF7A75" w:rsidRDefault="007C0D7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emoperfusion</w:t>
            </w:r>
          </w:p>
        </w:tc>
        <w:tc>
          <w:tcPr>
            <w:tcW w:w="2409" w:type="dxa"/>
          </w:tcPr>
          <w:p w14:paraId="19A78600" w14:textId="1F189BAE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4ACC6286" w14:textId="0E192AF8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  <w:bottom w:val="single" w:sz="4" w:space="0" w:color="auto"/>
            </w:tcBorders>
          </w:tcPr>
          <w:p w14:paraId="1DEC952F" w14:textId="77777777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</w:p>
        </w:tc>
      </w:tr>
      <w:tr w:rsidR="000332D0" w:rsidRPr="00EF7A75" w14:paraId="3F733507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27B5196" w14:textId="29D29FFE" w:rsidR="000332D0" w:rsidRPr="00EF7A75" w:rsidRDefault="000332D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V anticoagulation</w:t>
            </w:r>
          </w:p>
        </w:tc>
        <w:tc>
          <w:tcPr>
            <w:tcW w:w="2409" w:type="dxa"/>
          </w:tcPr>
          <w:p w14:paraId="4FF58D08" w14:textId="6FCF3EDB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1A3045D3" w14:textId="7CAB5A9B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  <w:bottom w:val="single" w:sz="4" w:space="0" w:color="auto"/>
            </w:tcBorders>
          </w:tcPr>
          <w:p w14:paraId="48F378EF" w14:textId="77777777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</w:p>
        </w:tc>
      </w:tr>
      <w:tr w:rsidR="000332D0" w:rsidRPr="00EF7A75" w14:paraId="51857328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0DDF36A" w14:textId="31DB2B45" w:rsidR="000332D0" w:rsidRPr="00EF7A75" w:rsidRDefault="000332D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lastRenderedPageBreak/>
              <w:t>Ivermectin</w:t>
            </w:r>
          </w:p>
        </w:tc>
        <w:tc>
          <w:tcPr>
            <w:tcW w:w="2409" w:type="dxa"/>
          </w:tcPr>
          <w:p w14:paraId="1DD00EBD" w14:textId="1E2FF319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51D22B58" w14:textId="308DC7CC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  <w:bottom w:val="single" w:sz="4" w:space="0" w:color="auto"/>
            </w:tcBorders>
          </w:tcPr>
          <w:p w14:paraId="06D5C223" w14:textId="77777777" w:rsidR="000332D0" w:rsidRPr="00EF7A75" w:rsidRDefault="000332D0" w:rsidP="00EF7A75">
            <w:pPr>
              <w:rPr>
                <w:rFonts w:asciiTheme="majorBidi" w:hAnsiTheme="majorBidi" w:cstheme="majorBidi"/>
              </w:rPr>
            </w:pPr>
          </w:p>
        </w:tc>
      </w:tr>
      <w:tr w:rsidR="00DF1928" w:rsidRPr="00EF7A75" w14:paraId="1961B452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70A44756" w14:textId="1337C765" w:rsidR="007C0D7E" w:rsidRPr="00EF7A75" w:rsidRDefault="004A587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Mechanical ventilation</w:t>
            </w:r>
          </w:p>
        </w:tc>
        <w:tc>
          <w:tcPr>
            <w:tcW w:w="2409" w:type="dxa"/>
          </w:tcPr>
          <w:p w14:paraId="69519351" w14:textId="390D7760" w:rsidR="00DF1928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More than 7 days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798D8BF9" w14:textId="67B6934E" w:rsidR="00DF1928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Less than 7 days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463FD1D5" w14:textId="5F4ECD6D" w:rsidR="00DF1928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7C0D7E" w:rsidRPr="00EF7A75" w14:paraId="4B15F755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0EE643A" w14:textId="476AAB65" w:rsidR="007C0D7E" w:rsidRPr="00EF7A75" w:rsidRDefault="007C0D7E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Oxygen support</w:t>
            </w:r>
          </w:p>
        </w:tc>
        <w:tc>
          <w:tcPr>
            <w:tcW w:w="2409" w:type="dxa"/>
          </w:tcPr>
          <w:p w14:paraId="3487F40A" w14:textId="78FE665F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More than 7 days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5EA9FDD8" w14:textId="52AA3FEC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Less than 7 days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A7C3BFC" w14:textId="686332D9" w:rsidR="007C0D7E" w:rsidRPr="00EF7A75" w:rsidRDefault="007C0D7E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8F21A6" w:rsidRPr="00EF7A75" w14:paraId="13D58847" w14:textId="77777777" w:rsidTr="001418F2">
        <w:trPr>
          <w:trHeight w:val="560"/>
        </w:trPr>
        <w:tc>
          <w:tcPr>
            <w:tcW w:w="3964" w:type="dxa"/>
            <w:shd w:val="clear" w:color="auto" w:fill="D9D9D9" w:themeFill="background1" w:themeFillShade="D9"/>
          </w:tcPr>
          <w:p w14:paraId="157518EF" w14:textId="4B726536" w:rsidR="008F21A6" w:rsidRPr="00EF7A75" w:rsidRDefault="008F21A6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Oxygen flow rate (L/min) at diagnosis</w:t>
            </w:r>
          </w:p>
        </w:tc>
        <w:tc>
          <w:tcPr>
            <w:tcW w:w="2409" w:type="dxa"/>
          </w:tcPr>
          <w:p w14:paraId="484A5699" w14:textId="21FBEA0F" w:rsidR="008F21A6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L/min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E91A40" w14:textId="6C2E79C7" w:rsidR="008F21A6" w:rsidRPr="00EF7A75" w:rsidRDefault="008F21A6" w:rsidP="001418F2">
            <w:pPr>
              <w:spacing w:line="240" w:lineRule="exact"/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Oxygen maximal flow rate (L/min)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17A0EDF5" w14:textId="4E237211" w:rsidR="008F21A6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__ L/min</w:t>
            </w:r>
          </w:p>
        </w:tc>
      </w:tr>
      <w:tr w:rsidR="007C0D7E" w:rsidRPr="00EF7A75" w14:paraId="707AB793" w14:textId="77777777" w:rsidTr="00EF7A75">
        <w:trPr>
          <w:trHeight w:val="643"/>
        </w:trPr>
        <w:tc>
          <w:tcPr>
            <w:tcW w:w="10690" w:type="dxa"/>
            <w:gridSpan w:val="4"/>
            <w:shd w:val="clear" w:color="auto" w:fill="D9D9D9" w:themeFill="background1" w:themeFillShade="D9"/>
            <w:vAlign w:val="center"/>
          </w:tcPr>
          <w:p w14:paraId="4ECED97F" w14:textId="39A952F5" w:rsidR="007C0D7E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nvestigation during admission (first day)</w:t>
            </w:r>
          </w:p>
        </w:tc>
      </w:tr>
      <w:tr w:rsidR="00DF1928" w:rsidRPr="00EF7A75" w14:paraId="6DE9DA65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F0DAA1B" w14:textId="4A0D140E" w:rsidR="00DF1928" w:rsidRPr="00EF7A75" w:rsidRDefault="008F21A6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emoglobin</w:t>
            </w:r>
          </w:p>
        </w:tc>
        <w:tc>
          <w:tcPr>
            <w:tcW w:w="2409" w:type="dxa"/>
          </w:tcPr>
          <w:p w14:paraId="0A43B6A3" w14:textId="4F5B693A" w:rsidR="00DF1928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 g/dL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C2431C" w14:textId="1A939B2B" w:rsidR="00DF1928" w:rsidRPr="00EF7A75" w:rsidRDefault="008F21A6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WBC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51957657" w14:textId="22FEEE17" w:rsidR="00DF1928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</w:t>
            </w:r>
            <w:r w:rsidR="004D5C0C" w:rsidRPr="00EF7A7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21A6" w:rsidRPr="00EF7A75" w14:paraId="54F3C389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1B605169" w14:textId="74075F08" w:rsidR="008F21A6" w:rsidRPr="00EF7A75" w:rsidRDefault="008F21A6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MN</w:t>
            </w:r>
          </w:p>
        </w:tc>
        <w:tc>
          <w:tcPr>
            <w:tcW w:w="2409" w:type="dxa"/>
          </w:tcPr>
          <w:p w14:paraId="591FE2D7" w14:textId="6C62942F" w:rsidR="008F21A6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 %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4E26B3" w14:textId="1DD20F22" w:rsidR="008F21A6" w:rsidRPr="00EF7A75" w:rsidRDefault="008F21A6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Lymph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4C2F7DA3" w14:textId="1CD02556" w:rsidR="008F21A6" w:rsidRPr="00EF7A75" w:rsidRDefault="008F21A6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 %</w:t>
            </w:r>
          </w:p>
        </w:tc>
      </w:tr>
      <w:tr w:rsidR="008F21A6" w:rsidRPr="00EF7A75" w14:paraId="049A1E7E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7A02DB7" w14:textId="15078F92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Eosinophil</w:t>
            </w:r>
          </w:p>
        </w:tc>
        <w:tc>
          <w:tcPr>
            <w:tcW w:w="2409" w:type="dxa"/>
          </w:tcPr>
          <w:p w14:paraId="1706A1A5" w14:textId="62D6F15B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%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73FA73" w14:textId="083B2487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latelet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205C00DF" w14:textId="06EA5864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__________</w:t>
            </w:r>
          </w:p>
        </w:tc>
      </w:tr>
      <w:tr w:rsidR="008F21A6" w:rsidRPr="00EF7A75" w14:paraId="71986FB5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463FABA" w14:textId="2025725C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2409" w:type="dxa"/>
          </w:tcPr>
          <w:p w14:paraId="4A969274" w14:textId="26F375D8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mg/dL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7D40AA" w14:textId="4ABFBBF4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L-6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1926690A" w14:textId="59BA4712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_</w:t>
            </w:r>
          </w:p>
        </w:tc>
      </w:tr>
      <w:tr w:rsidR="008F21A6" w:rsidRPr="00EF7A75" w14:paraId="3C4955E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259629C" w14:textId="52C2B004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Alb</w:t>
            </w:r>
          </w:p>
        </w:tc>
        <w:tc>
          <w:tcPr>
            <w:tcW w:w="2409" w:type="dxa"/>
          </w:tcPr>
          <w:p w14:paraId="3A289AAB" w14:textId="5478D309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g/L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C25B1B" w14:textId="144A86C8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Ferritin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52DE224" w14:textId="7931DC19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ug/L</w:t>
            </w:r>
          </w:p>
        </w:tc>
      </w:tr>
      <w:tr w:rsidR="008F21A6" w:rsidRPr="00EF7A75" w14:paraId="6C53F4CF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54F664E" w14:textId="0C6DD96A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Fibrinogen</w:t>
            </w:r>
          </w:p>
        </w:tc>
        <w:tc>
          <w:tcPr>
            <w:tcW w:w="2409" w:type="dxa"/>
          </w:tcPr>
          <w:p w14:paraId="6214A12A" w14:textId="7FD6DFC2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_ g/L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77B880" w14:textId="60417A8E" w:rsidR="008F21A6" w:rsidRPr="00EF7A75" w:rsidRDefault="004D5C0C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D-dimer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27EDE416" w14:textId="3355052B" w:rsidR="008F21A6" w:rsidRPr="00EF7A75" w:rsidRDefault="004D5C0C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t>______ ug/mL</w:t>
            </w:r>
          </w:p>
        </w:tc>
      </w:tr>
      <w:tr w:rsidR="00951EF0" w:rsidRPr="00EF7A75" w14:paraId="5BFAB2E7" w14:textId="77777777" w:rsidTr="00EF7A75">
        <w:tc>
          <w:tcPr>
            <w:tcW w:w="10690" w:type="dxa"/>
            <w:gridSpan w:val="4"/>
            <w:shd w:val="clear" w:color="auto" w:fill="D9D9D9" w:themeFill="background1" w:themeFillShade="D9"/>
          </w:tcPr>
          <w:p w14:paraId="72DE79FC" w14:textId="0646C9AC" w:rsidR="00951EF0" w:rsidRPr="00EF7A75" w:rsidRDefault="00951EF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maging</w:t>
            </w:r>
            <w:r w:rsidRPr="00EF7A75">
              <w:rPr>
                <w:rFonts w:asciiTheme="majorBidi" w:hAnsiTheme="majorBidi" w:cstheme="majorBidi"/>
              </w:rPr>
              <w:t xml:space="preserve"> (Chest x-ray or CT chest at discharge)</w:t>
            </w:r>
          </w:p>
        </w:tc>
      </w:tr>
      <w:tr w:rsidR="008F21A6" w:rsidRPr="00EF7A75" w14:paraId="60E1232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6E1E736B" w14:textId="5C823960" w:rsidR="008F21A6" w:rsidRPr="00EF7A75" w:rsidRDefault="00AA6E4F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Lesions</w:t>
            </w:r>
          </w:p>
        </w:tc>
        <w:tc>
          <w:tcPr>
            <w:tcW w:w="2409" w:type="dxa"/>
          </w:tcPr>
          <w:p w14:paraId="213EC9DB" w14:textId="45FF6425" w:rsidR="008F21A6" w:rsidRPr="00EF7A75" w:rsidRDefault="00AA6E4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00D2A550" w14:textId="2C6B22F3" w:rsidR="008F21A6" w:rsidRPr="00EF7A75" w:rsidRDefault="00AA6E4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2C1C9DDE" w14:textId="20ECBC1E" w:rsidR="008F21A6" w:rsidRPr="00EF7A75" w:rsidRDefault="00AA6E4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FC3050" w:rsidRPr="00EF7A75" w14:paraId="66FF74A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B632231" w14:textId="1DAF1018" w:rsidR="00FC3050" w:rsidRPr="00EF7A75" w:rsidRDefault="00FC305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atchy opacities</w:t>
            </w:r>
          </w:p>
        </w:tc>
        <w:tc>
          <w:tcPr>
            <w:tcW w:w="2409" w:type="dxa"/>
          </w:tcPr>
          <w:p w14:paraId="35239CF3" w14:textId="3FD124F2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3248E660" w14:textId="25DC01FE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1BAD162" w14:textId="04453AFA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FC3050" w:rsidRPr="00EF7A75" w14:paraId="7FE587B8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17CB474" w14:textId="7334AC73" w:rsidR="00FC3050" w:rsidRPr="00EF7A75" w:rsidRDefault="00FC305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Fibrous stripes</w:t>
            </w:r>
          </w:p>
        </w:tc>
        <w:tc>
          <w:tcPr>
            <w:tcW w:w="2409" w:type="dxa"/>
          </w:tcPr>
          <w:p w14:paraId="182395B8" w14:textId="01FE2A0E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28336393" w14:textId="0EA00114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567FCCED" w14:textId="2B561344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FC3050" w:rsidRPr="00EF7A75" w14:paraId="3537839B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163235C5" w14:textId="36D2B151" w:rsidR="00FC3050" w:rsidRPr="00EF7A75" w:rsidRDefault="00FC305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Pleural effusion</w:t>
            </w:r>
          </w:p>
        </w:tc>
        <w:tc>
          <w:tcPr>
            <w:tcW w:w="2409" w:type="dxa"/>
          </w:tcPr>
          <w:p w14:paraId="1F457F24" w14:textId="5E649EC9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482B40E0" w14:textId="552C7556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E649F13" w14:textId="259E48CC" w:rsidR="00FC3050" w:rsidRPr="00EF7A75" w:rsidRDefault="00FC3050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FC3050" w:rsidRPr="00EF7A75" w14:paraId="73F9A51D" w14:textId="77777777" w:rsidTr="00EF7A75">
        <w:tc>
          <w:tcPr>
            <w:tcW w:w="10690" w:type="dxa"/>
            <w:gridSpan w:val="4"/>
            <w:shd w:val="clear" w:color="auto" w:fill="D9D9D9" w:themeFill="background1" w:themeFillShade="D9"/>
          </w:tcPr>
          <w:p w14:paraId="45694E9D" w14:textId="3F91FF18" w:rsidR="00FC3050" w:rsidRPr="00EF7A75" w:rsidRDefault="00FC3050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RCT chest at study</w:t>
            </w:r>
          </w:p>
        </w:tc>
      </w:tr>
      <w:tr w:rsidR="0010771F" w:rsidRPr="00EF7A75" w14:paraId="7CE84B73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81E63CD" w14:textId="7C3056AF" w:rsidR="0010771F" w:rsidRPr="00EF7A75" w:rsidRDefault="0010771F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Lesions</w:t>
            </w:r>
          </w:p>
        </w:tc>
        <w:tc>
          <w:tcPr>
            <w:tcW w:w="2409" w:type="dxa"/>
          </w:tcPr>
          <w:p w14:paraId="00E779BB" w14:textId="6B693823" w:rsidR="0010771F" w:rsidRPr="00EF7A75" w:rsidRDefault="0010771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4B35AEA2" w14:textId="3E9B8443" w:rsidR="0010771F" w:rsidRPr="00EF7A75" w:rsidRDefault="0010771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6579636D" w14:textId="6F2DC764" w:rsidR="0010771F" w:rsidRPr="00EF7A75" w:rsidRDefault="0010771F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695C06A5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30403050" w14:textId="7B7C01F9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Intraparenchymal opacities</w:t>
            </w:r>
          </w:p>
        </w:tc>
        <w:tc>
          <w:tcPr>
            <w:tcW w:w="2409" w:type="dxa"/>
          </w:tcPr>
          <w:p w14:paraId="298A2F73" w14:textId="2C31B9F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354B2612" w14:textId="0AB8016A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1F004B78" w14:textId="501AFA53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2B80E697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F8E4CFC" w14:textId="7ED63FE7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Ground glass opacities</w:t>
            </w:r>
          </w:p>
        </w:tc>
        <w:tc>
          <w:tcPr>
            <w:tcW w:w="2409" w:type="dxa"/>
          </w:tcPr>
          <w:p w14:paraId="612C262A" w14:textId="2B2D9522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75C10DCE" w14:textId="0EBF11FF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0A3B999E" w14:textId="5322128A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4D7999A3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512C48B" w14:textId="3224E3E8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Nonemphysematous cyst</w:t>
            </w:r>
          </w:p>
        </w:tc>
        <w:tc>
          <w:tcPr>
            <w:tcW w:w="2409" w:type="dxa"/>
          </w:tcPr>
          <w:p w14:paraId="5C0ACB8E" w14:textId="2F3CB590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252FF63B" w14:textId="470E10A8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C0601A3" w14:textId="01A1D17B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78ADB96D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2B70C9F9" w14:textId="31E96349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entrilobular nodules</w:t>
            </w:r>
          </w:p>
        </w:tc>
        <w:tc>
          <w:tcPr>
            <w:tcW w:w="2409" w:type="dxa"/>
          </w:tcPr>
          <w:p w14:paraId="21011825" w14:textId="6FE01D75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4208103E" w14:textId="03D717EE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4A63FB55" w14:textId="6DBDB3D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0FD5004E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6B721C2" w14:textId="2C1CB801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Reticulation</w:t>
            </w:r>
          </w:p>
        </w:tc>
        <w:tc>
          <w:tcPr>
            <w:tcW w:w="2409" w:type="dxa"/>
          </w:tcPr>
          <w:p w14:paraId="7A96D6E1" w14:textId="386505B4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07BE79EA" w14:textId="16989B2B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3157C95F" w14:textId="77856CC0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1E21183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EB40619" w14:textId="7D763E31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Honeycombing</w:t>
            </w:r>
          </w:p>
        </w:tc>
        <w:tc>
          <w:tcPr>
            <w:tcW w:w="2409" w:type="dxa"/>
          </w:tcPr>
          <w:p w14:paraId="3B5ADC5A" w14:textId="10032F52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27C4386C" w14:textId="653B1F8C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2DB544E7" w14:textId="283637FF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3470AD4D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DD098E5" w14:textId="76E4C02E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Traction bronchiectasis</w:t>
            </w:r>
          </w:p>
        </w:tc>
        <w:tc>
          <w:tcPr>
            <w:tcW w:w="2409" w:type="dxa"/>
          </w:tcPr>
          <w:p w14:paraId="56866FC4" w14:textId="43ABFE65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Bilateral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7E7AA597" w14:textId="384B4B5F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Unilateral</w:t>
            </w:r>
          </w:p>
        </w:tc>
        <w:tc>
          <w:tcPr>
            <w:tcW w:w="1906" w:type="dxa"/>
            <w:tcBorders>
              <w:left w:val="single" w:sz="4" w:space="0" w:color="auto"/>
            </w:tcBorders>
          </w:tcPr>
          <w:p w14:paraId="422F8791" w14:textId="3B975DD1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 lesion</w:t>
            </w:r>
          </w:p>
        </w:tc>
      </w:tr>
      <w:tr w:rsidR="00A21F7A" w:rsidRPr="00EF7A75" w14:paraId="425BD5E3" w14:textId="77777777" w:rsidTr="00EF7A75">
        <w:tc>
          <w:tcPr>
            <w:tcW w:w="10690" w:type="dxa"/>
            <w:gridSpan w:val="4"/>
            <w:shd w:val="clear" w:color="auto" w:fill="D9D9D9" w:themeFill="background1" w:themeFillShade="D9"/>
          </w:tcPr>
          <w:p w14:paraId="57A3CF7D" w14:textId="0D5F914B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 xml:space="preserve">Lung function and 6 </w:t>
            </w:r>
            <w:proofErr w:type="spellStart"/>
            <w:r w:rsidRPr="00EF7A75">
              <w:rPr>
                <w:rFonts w:asciiTheme="majorBidi" w:hAnsiTheme="majorBidi" w:cstheme="majorBidi"/>
                <w:b/>
                <w:bCs/>
              </w:rPr>
              <w:t>minutes walk</w:t>
            </w:r>
            <w:proofErr w:type="spellEnd"/>
            <w:r w:rsidRPr="00EF7A75">
              <w:rPr>
                <w:rFonts w:asciiTheme="majorBidi" w:hAnsiTheme="majorBidi" w:cstheme="majorBidi"/>
                <w:b/>
                <w:bCs/>
              </w:rPr>
              <w:t xml:space="preserve"> test</w:t>
            </w:r>
          </w:p>
        </w:tc>
      </w:tr>
      <w:tr w:rsidR="00A21F7A" w:rsidRPr="00EF7A75" w14:paraId="6B4CDA34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0387027" w14:textId="3547D281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Reduced FVC below LLN</w:t>
            </w:r>
          </w:p>
        </w:tc>
        <w:tc>
          <w:tcPr>
            <w:tcW w:w="2409" w:type="dxa"/>
          </w:tcPr>
          <w:p w14:paraId="10334084" w14:textId="4097A626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193ED236" w14:textId="14CDD90C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A1323B0" w14:textId="7777777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</w:p>
        </w:tc>
      </w:tr>
      <w:tr w:rsidR="00A21F7A" w:rsidRPr="00EF7A75" w14:paraId="2867803C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2BA93D1" w14:textId="631B02F9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Reduced FEV1/FVC</w:t>
            </w:r>
          </w:p>
        </w:tc>
        <w:tc>
          <w:tcPr>
            <w:tcW w:w="2409" w:type="dxa"/>
          </w:tcPr>
          <w:p w14:paraId="4AC57A90" w14:textId="5BB78781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14FBC4A7" w14:textId="2AD65820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9B3F916" w14:textId="7777777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</w:p>
        </w:tc>
      </w:tr>
      <w:tr w:rsidR="00A21F7A" w:rsidRPr="00EF7A75" w14:paraId="66BDD9E8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46F1F069" w14:textId="4A70267F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Reduced DLCO</w:t>
            </w:r>
          </w:p>
        </w:tc>
        <w:tc>
          <w:tcPr>
            <w:tcW w:w="2409" w:type="dxa"/>
          </w:tcPr>
          <w:p w14:paraId="4AA0C037" w14:textId="04DC168E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13FAD02E" w14:textId="0A59F9BD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18113228" w14:textId="7777777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</w:p>
        </w:tc>
      </w:tr>
      <w:tr w:rsidR="00A21F7A" w:rsidRPr="00EF7A75" w14:paraId="0EFF946B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08DEC97B" w14:textId="7948F2B8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lastRenderedPageBreak/>
              <w:t>Reduced 6MWT &lt; 80 percentile of predict value</w:t>
            </w:r>
          </w:p>
        </w:tc>
        <w:tc>
          <w:tcPr>
            <w:tcW w:w="2409" w:type="dxa"/>
          </w:tcPr>
          <w:p w14:paraId="65E4201D" w14:textId="6A07A2F9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7BB0EDB8" w14:textId="42041C33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4D9CAF58" w14:textId="7777777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</w:p>
        </w:tc>
      </w:tr>
      <w:tr w:rsidR="00A21F7A" w:rsidRPr="00EF7A75" w14:paraId="001918AA" w14:textId="77777777" w:rsidTr="00EF7A75">
        <w:tc>
          <w:tcPr>
            <w:tcW w:w="3964" w:type="dxa"/>
            <w:shd w:val="clear" w:color="auto" w:fill="D9D9D9" w:themeFill="background1" w:themeFillShade="D9"/>
          </w:tcPr>
          <w:p w14:paraId="5C634902" w14:textId="44E520D8" w:rsidR="00A21F7A" w:rsidRPr="00EF7A75" w:rsidRDefault="00A21F7A" w:rsidP="00EF7A75">
            <w:pPr>
              <w:rPr>
                <w:rFonts w:asciiTheme="majorBidi" w:hAnsiTheme="majorBidi" w:cstheme="majorBidi"/>
                <w:b/>
                <w:bCs/>
              </w:rPr>
            </w:pPr>
            <w:r w:rsidRPr="00EF7A75">
              <w:rPr>
                <w:rFonts w:asciiTheme="majorBidi" w:hAnsiTheme="majorBidi" w:cstheme="majorBidi"/>
                <w:b/>
                <w:bCs/>
              </w:rPr>
              <w:t>Cough visual score &gt; 20</w:t>
            </w:r>
          </w:p>
        </w:tc>
        <w:tc>
          <w:tcPr>
            <w:tcW w:w="2409" w:type="dxa"/>
          </w:tcPr>
          <w:p w14:paraId="67F4C75D" w14:textId="363E2035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2411" w:type="dxa"/>
            <w:tcBorders>
              <w:right w:val="nil"/>
            </w:tcBorders>
          </w:tcPr>
          <w:p w14:paraId="34911B5E" w14:textId="086652BF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  <w:r w:rsidRPr="00EF7A75">
              <w:rPr>
                <w:rFonts w:asciiTheme="majorBidi" w:hAnsiTheme="majorBidi" w:cstheme="majorBidi"/>
              </w:rPr>
              <w:sym w:font="Wingdings" w:char="F06F"/>
            </w:r>
            <w:r w:rsidRPr="00EF7A75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906" w:type="dxa"/>
            <w:tcBorders>
              <w:left w:val="nil"/>
            </w:tcBorders>
          </w:tcPr>
          <w:p w14:paraId="3DD3C428" w14:textId="77777777" w:rsidR="00A21F7A" w:rsidRPr="00EF7A75" w:rsidRDefault="00A21F7A" w:rsidP="00EF7A75">
            <w:pPr>
              <w:rPr>
                <w:rFonts w:asciiTheme="majorBidi" w:hAnsiTheme="majorBidi" w:cstheme="majorBidi"/>
              </w:rPr>
            </w:pPr>
          </w:p>
        </w:tc>
      </w:tr>
    </w:tbl>
    <w:p w14:paraId="4BC961F2" w14:textId="77777777" w:rsidR="008C47BF" w:rsidRPr="00EF7A75" w:rsidRDefault="008C47BF" w:rsidP="00EF7A75">
      <w:pPr>
        <w:jc w:val="right"/>
        <w:rPr>
          <w:rFonts w:asciiTheme="majorBidi" w:hAnsiTheme="majorBidi" w:cstheme="majorBidi"/>
        </w:rPr>
      </w:pPr>
    </w:p>
    <w:sectPr w:rsidR="008C47BF" w:rsidRPr="00EF7A75" w:rsidSect="00EF7A75">
      <w:footerReference w:type="default" r:id="rId6"/>
      <w:pgSz w:w="12240" w:h="15840"/>
      <w:pgMar w:top="851" w:right="1134" w:bottom="567" w:left="1134" w:header="567" w:footer="567" w:gutter="0"/>
      <w:cols w:space="720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FA0AF6" w14:textId="77777777" w:rsidR="00FB69FF" w:rsidRDefault="00FB69FF" w:rsidP="003D2285">
      <w:r>
        <w:separator/>
      </w:r>
    </w:p>
  </w:endnote>
  <w:endnote w:type="continuationSeparator" w:id="0">
    <w:p w14:paraId="5CD6A2D8" w14:textId="77777777" w:rsidR="00FB69FF" w:rsidRDefault="00FB69FF" w:rsidP="003D2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27E03" w14:textId="7048B132" w:rsidR="003D2285" w:rsidRDefault="003D2285" w:rsidP="004D4A6E">
    <w:pPr>
      <w:pStyle w:val="Footer"/>
      <w:tabs>
        <w:tab w:val="clear" w:pos="4680"/>
        <w:tab w:val="clear" w:pos="9360"/>
      </w:tabs>
    </w:pPr>
    <w:proofErr w:type="gramStart"/>
    <w:r>
      <w:t>Version</w:t>
    </w:r>
    <w:r w:rsidR="004D4A6E">
      <w:t xml:space="preserve"> :</w:t>
    </w:r>
    <w:proofErr w:type="gramEnd"/>
    <w:r>
      <w:t xml:space="preserve"> 1</w:t>
    </w:r>
    <w:r w:rsidR="004D4A6E">
      <w:tab/>
    </w:r>
    <w:r w:rsidR="004D4A6E">
      <w:tab/>
    </w:r>
    <w:r w:rsidR="004D4A6E">
      <w:tab/>
    </w:r>
    <w:r w:rsidR="004D4A6E">
      <w:tab/>
    </w:r>
    <w:r w:rsidR="004D4A6E">
      <w:tab/>
    </w:r>
    <w:r>
      <w:ptab w:relativeTo="margin" w:alignment="center" w:leader="none"/>
    </w:r>
    <w:r>
      <w:ptab w:relativeTo="margin" w:alignment="right" w:leader="none"/>
    </w:r>
    <w:r w:rsidR="004D4A6E">
      <w:t>Date : 07/12/6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37D03" w14:textId="77777777" w:rsidR="00FB69FF" w:rsidRDefault="00FB69FF" w:rsidP="003D2285">
      <w:r>
        <w:separator/>
      </w:r>
    </w:p>
  </w:footnote>
  <w:footnote w:type="continuationSeparator" w:id="0">
    <w:p w14:paraId="32DA9945" w14:textId="77777777" w:rsidR="00FB69FF" w:rsidRDefault="00FB69FF" w:rsidP="003D2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DB6"/>
    <w:rsid w:val="00014B7A"/>
    <w:rsid w:val="000332D0"/>
    <w:rsid w:val="00033807"/>
    <w:rsid w:val="00046D25"/>
    <w:rsid w:val="000848C2"/>
    <w:rsid w:val="0010771F"/>
    <w:rsid w:val="001418F2"/>
    <w:rsid w:val="0023276E"/>
    <w:rsid w:val="00252F3D"/>
    <w:rsid w:val="0037606B"/>
    <w:rsid w:val="003D2285"/>
    <w:rsid w:val="00433A20"/>
    <w:rsid w:val="0046171D"/>
    <w:rsid w:val="004A587C"/>
    <w:rsid w:val="004B3F98"/>
    <w:rsid w:val="004C0FA8"/>
    <w:rsid w:val="004D4A6E"/>
    <w:rsid w:val="004D5C0C"/>
    <w:rsid w:val="005409CE"/>
    <w:rsid w:val="005A02BC"/>
    <w:rsid w:val="005D09BF"/>
    <w:rsid w:val="0060657F"/>
    <w:rsid w:val="007C0D7E"/>
    <w:rsid w:val="007D7AF0"/>
    <w:rsid w:val="008C47BF"/>
    <w:rsid w:val="008F21A6"/>
    <w:rsid w:val="00951EF0"/>
    <w:rsid w:val="00A21F7A"/>
    <w:rsid w:val="00AA2207"/>
    <w:rsid w:val="00AA6E4F"/>
    <w:rsid w:val="00B25D2B"/>
    <w:rsid w:val="00B97E65"/>
    <w:rsid w:val="00C50C47"/>
    <w:rsid w:val="00C942F4"/>
    <w:rsid w:val="00D70EEF"/>
    <w:rsid w:val="00D97DB6"/>
    <w:rsid w:val="00DF1928"/>
    <w:rsid w:val="00EF7A75"/>
    <w:rsid w:val="00FA5C3E"/>
    <w:rsid w:val="00FB69FF"/>
    <w:rsid w:val="00FC3050"/>
    <w:rsid w:val="00FD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C986A"/>
  <w15:chartTrackingRefBased/>
  <w15:docId w15:val="{BEDFDEDE-8415-464D-9599-C6B52B3B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1676"/>
    <w:pPr>
      <w:spacing w:after="0" w:line="240" w:lineRule="auto"/>
    </w:pPr>
    <w:rPr>
      <w:rFonts w:ascii="Angsana New" w:eastAsia="Times New Roman" w:hAnsi="Angsana New" w:cs="Angsan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2285"/>
    <w:pPr>
      <w:tabs>
        <w:tab w:val="center" w:pos="4680"/>
        <w:tab w:val="right" w:pos="9360"/>
      </w:tabs>
    </w:pPr>
    <w:rPr>
      <w:rFonts w:cs="Angsana New"/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3D2285"/>
    <w:rPr>
      <w:rFonts w:ascii="Angsana New" w:eastAsia="Times New Roman" w:hAnsi="Angsana New" w:cs="Angsana New"/>
      <w:sz w:val="32"/>
      <w:szCs w:val="40"/>
    </w:rPr>
  </w:style>
  <w:style w:type="paragraph" w:styleId="Footer">
    <w:name w:val="footer"/>
    <w:basedOn w:val="Normal"/>
    <w:link w:val="FooterChar"/>
    <w:uiPriority w:val="99"/>
    <w:unhideWhenUsed/>
    <w:rsid w:val="003D2285"/>
    <w:pPr>
      <w:tabs>
        <w:tab w:val="center" w:pos="4680"/>
        <w:tab w:val="right" w:pos="9360"/>
      </w:tabs>
    </w:pPr>
    <w:rPr>
      <w:rFonts w:cs="Angsana New"/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3D2285"/>
    <w:rPr>
      <w:rFonts w:ascii="Angsana New" w:eastAsia="Times New Roman" w:hAnsi="Angsana New" w:cs="Angsana New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93</Words>
  <Characters>281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s Jaturapisanukul</dc:creator>
  <cp:keywords/>
  <dc:description/>
  <cp:lastModifiedBy>VAJIRA</cp:lastModifiedBy>
  <cp:revision>3</cp:revision>
  <dcterms:created xsi:type="dcterms:W3CDTF">2023-05-10T14:29:00Z</dcterms:created>
  <dcterms:modified xsi:type="dcterms:W3CDTF">2023-05-11T03:01:00Z</dcterms:modified>
</cp:coreProperties>
</file>